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0A05A" w14:textId="4F7E46FF" w:rsidR="00C1475C" w:rsidRPr="0066316D" w:rsidRDefault="0065700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</w:t>
      </w:r>
      <w:r w:rsidR="00922BB3">
        <w:rPr>
          <w:rFonts w:ascii="Arial" w:hAnsi="Arial" w:cs="Arial"/>
          <w:b/>
          <w:sz w:val="22"/>
          <w:szCs w:val="22"/>
        </w:rPr>
        <w:t xml:space="preserve"> </w:t>
      </w:r>
      <w:r w:rsidR="00ED500A" w:rsidRPr="0066316D">
        <w:rPr>
          <w:rFonts w:ascii="Arial" w:hAnsi="Arial" w:cs="Arial"/>
          <w:b/>
          <w:sz w:val="22"/>
          <w:szCs w:val="22"/>
        </w:rPr>
        <w:t>2</w:t>
      </w:r>
    </w:p>
    <w:p w14:paraId="41559DB2" w14:textId="77777777" w:rsidR="009C3518" w:rsidRPr="0066316D" w:rsidRDefault="009C3518">
      <w:pPr>
        <w:rPr>
          <w:rFonts w:ascii="Arial" w:hAnsi="Arial" w:cs="Arial"/>
          <w:b/>
          <w:sz w:val="22"/>
          <w:szCs w:val="22"/>
        </w:rPr>
      </w:pPr>
    </w:p>
    <w:p w14:paraId="37B465AD" w14:textId="7A02326E" w:rsidR="002751E7" w:rsidRPr="0066316D" w:rsidRDefault="002751E7">
      <w:pPr>
        <w:rPr>
          <w:rFonts w:ascii="Arial" w:hAnsi="Arial" w:cs="Arial"/>
          <w:b/>
          <w:sz w:val="22"/>
          <w:szCs w:val="22"/>
        </w:rPr>
      </w:pPr>
      <w:r w:rsidRPr="0066316D">
        <w:rPr>
          <w:rFonts w:ascii="Arial" w:hAnsi="Arial" w:cs="Arial"/>
          <w:b/>
          <w:sz w:val="22"/>
          <w:szCs w:val="22"/>
        </w:rPr>
        <w:t>Data sources and search strategy</w:t>
      </w:r>
    </w:p>
    <w:p w14:paraId="1EAD748B" w14:textId="77777777" w:rsidR="002751E7" w:rsidRPr="0066316D" w:rsidRDefault="002751E7">
      <w:pPr>
        <w:rPr>
          <w:rFonts w:ascii="Arial" w:hAnsi="Arial" w:cs="Arial"/>
          <w:sz w:val="22"/>
          <w:szCs w:val="22"/>
        </w:rPr>
      </w:pPr>
    </w:p>
    <w:p w14:paraId="7F5CB20A" w14:textId="644D4DC8" w:rsidR="002751E7" w:rsidRPr="00922BB3" w:rsidRDefault="002751E7">
      <w:pPr>
        <w:rPr>
          <w:rFonts w:ascii="Arial" w:hAnsi="Arial" w:cs="Arial"/>
          <w:bCs/>
          <w:i/>
          <w:iCs/>
          <w:sz w:val="22"/>
          <w:szCs w:val="22"/>
        </w:rPr>
      </w:pPr>
      <w:r w:rsidRPr="00922BB3">
        <w:rPr>
          <w:rFonts w:ascii="Arial" w:hAnsi="Arial" w:cs="Arial"/>
          <w:bCs/>
          <w:i/>
          <w:iCs/>
          <w:sz w:val="22"/>
          <w:szCs w:val="22"/>
        </w:rPr>
        <w:t>Sample search strategy for Medline</w:t>
      </w:r>
    </w:p>
    <w:p w14:paraId="338D5ABA" w14:textId="77777777" w:rsidR="00ED500A" w:rsidRPr="0066316D" w:rsidRDefault="00ED500A">
      <w:pPr>
        <w:rPr>
          <w:rFonts w:ascii="Arial" w:hAnsi="Arial" w:cs="Arial"/>
          <w:sz w:val="22"/>
          <w:szCs w:val="22"/>
        </w:rPr>
      </w:pPr>
    </w:p>
    <w:p w14:paraId="2E9E802D" w14:textId="637228D0" w:rsidR="00B03E95" w:rsidRPr="0066316D" w:rsidRDefault="00B03E95" w:rsidP="00B03E95">
      <w:pPr>
        <w:jc w:val="both"/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We conducted a systematic search on 15 </w:t>
      </w:r>
      <w:r w:rsidR="009C3518" w:rsidRPr="0066316D">
        <w:rPr>
          <w:rFonts w:ascii="Arial" w:hAnsi="Arial" w:cs="Arial"/>
          <w:sz w:val="22"/>
          <w:szCs w:val="22"/>
        </w:rPr>
        <w:t>August</w:t>
      </w:r>
      <w:r w:rsidRPr="0066316D">
        <w:rPr>
          <w:rFonts w:ascii="Arial" w:hAnsi="Arial" w:cs="Arial"/>
          <w:sz w:val="22"/>
          <w:szCs w:val="22"/>
        </w:rPr>
        <w:t xml:space="preserve"> 20</w:t>
      </w:r>
      <w:r w:rsidR="009C3518" w:rsidRPr="0066316D">
        <w:rPr>
          <w:rFonts w:ascii="Arial" w:hAnsi="Arial" w:cs="Arial"/>
          <w:sz w:val="22"/>
          <w:szCs w:val="22"/>
        </w:rPr>
        <w:t>21</w:t>
      </w:r>
      <w:r w:rsidRPr="0066316D">
        <w:rPr>
          <w:rFonts w:ascii="Arial" w:hAnsi="Arial" w:cs="Arial"/>
          <w:sz w:val="22"/>
          <w:szCs w:val="22"/>
        </w:rPr>
        <w:t xml:space="preserve"> in MEDLINE (via PubMed; from January 201</w:t>
      </w:r>
      <w:r w:rsidR="009C3518" w:rsidRPr="0066316D">
        <w:rPr>
          <w:rFonts w:ascii="Arial" w:hAnsi="Arial" w:cs="Arial"/>
          <w:sz w:val="22"/>
          <w:szCs w:val="22"/>
        </w:rPr>
        <w:t>5</w:t>
      </w:r>
      <w:r w:rsidRPr="0066316D">
        <w:rPr>
          <w:rFonts w:ascii="Arial" w:hAnsi="Arial" w:cs="Arial"/>
          <w:sz w:val="22"/>
          <w:szCs w:val="22"/>
        </w:rPr>
        <w:t xml:space="preserve"> to </w:t>
      </w:r>
      <w:r w:rsidR="009C3518" w:rsidRPr="0066316D">
        <w:rPr>
          <w:rFonts w:ascii="Arial" w:hAnsi="Arial" w:cs="Arial"/>
          <w:sz w:val="22"/>
          <w:szCs w:val="22"/>
        </w:rPr>
        <w:t>August</w:t>
      </w:r>
      <w:r w:rsidRPr="0066316D">
        <w:rPr>
          <w:rFonts w:ascii="Arial" w:hAnsi="Arial" w:cs="Arial"/>
          <w:sz w:val="22"/>
          <w:szCs w:val="22"/>
        </w:rPr>
        <w:t xml:space="preserve"> 20</w:t>
      </w:r>
      <w:r w:rsidR="009C3518" w:rsidRPr="0066316D">
        <w:rPr>
          <w:rFonts w:ascii="Arial" w:hAnsi="Arial" w:cs="Arial"/>
          <w:sz w:val="22"/>
          <w:szCs w:val="22"/>
        </w:rPr>
        <w:t>21</w:t>
      </w:r>
      <w:r w:rsidRPr="0066316D">
        <w:rPr>
          <w:rFonts w:ascii="Arial" w:hAnsi="Arial" w:cs="Arial"/>
          <w:sz w:val="22"/>
          <w:szCs w:val="22"/>
        </w:rPr>
        <w:t>) using the following combination of free-text terms:</w:t>
      </w:r>
    </w:p>
    <w:p w14:paraId="11A81558" w14:textId="77777777" w:rsidR="00B03E95" w:rsidRPr="0066316D" w:rsidRDefault="00B03E95" w:rsidP="00B03E95">
      <w:pPr>
        <w:jc w:val="both"/>
        <w:rPr>
          <w:rFonts w:ascii="Arial" w:hAnsi="Arial" w:cs="Arial"/>
          <w:sz w:val="22"/>
          <w:szCs w:val="22"/>
        </w:rPr>
      </w:pPr>
    </w:p>
    <w:p w14:paraId="20551AA9" w14:textId="5C7F3A31" w:rsidR="009C3518" w:rsidRPr="0066316D" w:rsidRDefault="009C3518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For prostate cancer:</w:t>
      </w:r>
    </w:p>
    <w:p w14:paraId="17E86390" w14:textId="77777777" w:rsidR="009C3518" w:rsidRPr="0066316D" w:rsidRDefault="009C3518" w:rsidP="00B03E95">
      <w:pPr>
        <w:rPr>
          <w:rFonts w:ascii="Arial" w:hAnsi="Arial" w:cs="Arial"/>
          <w:sz w:val="22"/>
          <w:szCs w:val="22"/>
        </w:rPr>
      </w:pPr>
    </w:p>
    <w:p w14:paraId="78478005" w14:textId="03D1BD3A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1 Practice guideline [</w:t>
      </w:r>
      <w:proofErr w:type="spellStart"/>
      <w:r w:rsidRPr="0066316D">
        <w:rPr>
          <w:rFonts w:ascii="Arial" w:hAnsi="Arial" w:cs="Arial"/>
          <w:sz w:val="22"/>
          <w:szCs w:val="22"/>
        </w:rPr>
        <w:t>pt</w:t>
      </w:r>
      <w:proofErr w:type="spellEnd"/>
      <w:r w:rsidRPr="0066316D">
        <w:rPr>
          <w:rFonts w:ascii="Arial" w:hAnsi="Arial" w:cs="Arial"/>
          <w:sz w:val="22"/>
          <w:szCs w:val="22"/>
        </w:rPr>
        <w:t>]</w:t>
      </w:r>
    </w:p>
    <w:p w14:paraId="6A0742B7" w14:textId="77777777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2 Practice guidelines as topic [mesh]</w:t>
      </w:r>
    </w:p>
    <w:p w14:paraId="33974CE9" w14:textId="77777777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3 Guideline [</w:t>
      </w:r>
      <w:proofErr w:type="spellStart"/>
      <w:r w:rsidRPr="0066316D">
        <w:rPr>
          <w:rFonts w:ascii="Arial" w:hAnsi="Arial" w:cs="Arial"/>
          <w:sz w:val="22"/>
          <w:szCs w:val="22"/>
        </w:rPr>
        <w:t>pt</w:t>
      </w:r>
      <w:proofErr w:type="spellEnd"/>
      <w:r w:rsidRPr="0066316D">
        <w:rPr>
          <w:rFonts w:ascii="Arial" w:hAnsi="Arial" w:cs="Arial"/>
          <w:sz w:val="22"/>
          <w:szCs w:val="22"/>
        </w:rPr>
        <w:t>]</w:t>
      </w:r>
    </w:p>
    <w:p w14:paraId="4E6E45BC" w14:textId="77777777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4 guidelines as topic [mesh]</w:t>
      </w:r>
    </w:p>
    <w:p w14:paraId="777614E3" w14:textId="77777777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5 consensus [mesh]</w:t>
      </w:r>
    </w:p>
    <w:p w14:paraId="080C2F45" w14:textId="77777777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6 OR #1-#5</w:t>
      </w:r>
    </w:p>
    <w:p w14:paraId="567E25A2" w14:textId="63BBCE43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#7 </w:t>
      </w:r>
      <w:r w:rsidR="009C3518" w:rsidRPr="0066316D">
        <w:rPr>
          <w:rFonts w:ascii="Arial" w:hAnsi="Arial" w:cs="Arial"/>
          <w:sz w:val="22"/>
          <w:szCs w:val="22"/>
        </w:rPr>
        <w:t>prostate</w:t>
      </w:r>
      <w:r w:rsidRPr="0066316D">
        <w:rPr>
          <w:rFonts w:ascii="Arial" w:hAnsi="Arial" w:cs="Arial"/>
          <w:sz w:val="22"/>
          <w:szCs w:val="22"/>
        </w:rPr>
        <w:t xml:space="preserve"> neoplasm</w:t>
      </w:r>
      <w:r w:rsidR="009C3518" w:rsidRPr="0066316D">
        <w:rPr>
          <w:rFonts w:ascii="Arial" w:hAnsi="Arial" w:cs="Arial"/>
          <w:sz w:val="22"/>
          <w:szCs w:val="22"/>
        </w:rPr>
        <w:t>s</w:t>
      </w:r>
      <w:r w:rsidRPr="0066316D">
        <w:rPr>
          <w:rFonts w:ascii="Arial" w:hAnsi="Arial" w:cs="Arial"/>
          <w:sz w:val="22"/>
          <w:szCs w:val="22"/>
        </w:rPr>
        <w:t xml:space="preserve"> [mesh]</w:t>
      </w:r>
    </w:p>
    <w:p w14:paraId="22130A34" w14:textId="35016EFB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</w:t>
      </w:r>
      <w:r w:rsidR="009C3518" w:rsidRPr="0066316D">
        <w:rPr>
          <w:rFonts w:ascii="Arial" w:hAnsi="Arial" w:cs="Arial"/>
          <w:sz w:val="22"/>
          <w:szCs w:val="22"/>
        </w:rPr>
        <w:t>8 prostate</w:t>
      </w:r>
      <w:r w:rsidRPr="0066316D">
        <w:rPr>
          <w:rFonts w:ascii="Arial" w:hAnsi="Arial" w:cs="Arial"/>
          <w:sz w:val="22"/>
          <w:szCs w:val="22"/>
        </w:rPr>
        <w:t xml:space="preserve"> neoplasms [all]</w:t>
      </w:r>
    </w:p>
    <w:p w14:paraId="4F7B3D37" w14:textId="1E01295B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#9 </w:t>
      </w:r>
      <w:r w:rsidR="009C3518" w:rsidRPr="0066316D">
        <w:rPr>
          <w:rFonts w:ascii="Arial" w:hAnsi="Arial" w:cs="Arial"/>
          <w:sz w:val="22"/>
          <w:szCs w:val="22"/>
        </w:rPr>
        <w:t>prostate</w:t>
      </w:r>
      <w:r w:rsidRPr="0066316D">
        <w:rPr>
          <w:rFonts w:ascii="Arial" w:hAnsi="Arial" w:cs="Arial"/>
          <w:sz w:val="22"/>
          <w:szCs w:val="22"/>
        </w:rPr>
        <w:t xml:space="preserve"> cancer [</w:t>
      </w:r>
      <w:r w:rsidR="009C3518" w:rsidRPr="0066316D">
        <w:rPr>
          <w:rFonts w:ascii="Arial" w:hAnsi="Arial" w:cs="Arial"/>
          <w:sz w:val="22"/>
          <w:szCs w:val="22"/>
        </w:rPr>
        <w:t>mesh</w:t>
      </w:r>
      <w:r w:rsidRPr="0066316D">
        <w:rPr>
          <w:rFonts w:ascii="Arial" w:hAnsi="Arial" w:cs="Arial"/>
          <w:sz w:val="22"/>
          <w:szCs w:val="22"/>
        </w:rPr>
        <w:t>]</w:t>
      </w:r>
    </w:p>
    <w:p w14:paraId="32513065" w14:textId="5C54454E" w:rsidR="009C3518" w:rsidRPr="0066316D" w:rsidRDefault="009C3518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10 prostate cancer [all]</w:t>
      </w:r>
    </w:p>
    <w:p w14:paraId="45E83608" w14:textId="77777777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10 OR #7-9</w:t>
      </w:r>
    </w:p>
    <w:p w14:paraId="786D9C95" w14:textId="5E627FE8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11 201</w:t>
      </w:r>
      <w:r w:rsidR="009C3518" w:rsidRPr="0066316D">
        <w:rPr>
          <w:rFonts w:ascii="Arial" w:hAnsi="Arial" w:cs="Arial"/>
          <w:sz w:val="22"/>
          <w:szCs w:val="22"/>
        </w:rPr>
        <w:t>5</w:t>
      </w:r>
      <w:r w:rsidRPr="0066316D">
        <w:rPr>
          <w:rFonts w:ascii="Arial" w:hAnsi="Arial" w:cs="Arial"/>
          <w:sz w:val="22"/>
          <w:szCs w:val="22"/>
        </w:rPr>
        <w:t xml:space="preserve"> [</w:t>
      </w:r>
      <w:proofErr w:type="spellStart"/>
      <w:r w:rsidRPr="0066316D">
        <w:rPr>
          <w:rFonts w:ascii="Arial" w:hAnsi="Arial" w:cs="Arial"/>
          <w:sz w:val="22"/>
          <w:szCs w:val="22"/>
        </w:rPr>
        <w:t>pdta</w:t>
      </w:r>
      <w:proofErr w:type="spellEnd"/>
      <w:proofErr w:type="gramStart"/>
      <w:r w:rsidRPr="0066316D">
        <w:rPr>
          <w:rFonts w:ascii="Arial" w:hAnsi="Arial" w:cs="Arial"/>
          <w:sz w:val="22"/>
          <w:szCs w:val="22"/>
        </w:rPr>
        <w:t>] :</w:t>
      </w:r>
      <w:proofErr w:type="gramEnd"/>
      <w:r w:rsidRPr="0066316D">
        <w:rPr>
          <w:rFonts w:ascii="Arial" w:hAnsi="Arial" w:cs="Arial"/>
          <w:sz w:val="22"/>
          <w:szCs w:val="22"/>
        </w:rPr>
        <w:t xml:space="preserve"> 3000[</w:t>
      </w:r>
      <w:proofErr w:type="spellStart"/>
      <w:r w:rsidRPr="0066316D">
        <w:rPr>
          <w:rFonts w:ascii="Arial" w:hAnsi="Arial" w:cs="Arial"/>
          <w:sz w:val="22"/>
          <w:szCs w:val="22"/>
        </w:rPr>
        <w:t>pdta</w:t>
      </w:r>
      <w:proofErr w:type="spellEnd"/>
      <w:r w:rsidRPr="0066316D">
        <w:rPr>
          <w:rFonts w:ascii="Arial" w:hAnsi="Arial" w:cs="Arial"/>
          <w:sz w:val="22"/>
          <w:szCs w:val="22"/>
        </w:rPr>
        <w:t>]</w:t>
      </w:r>
    </w:p>
    <w:p w14:paraId="201CEB81" w14:textId="77777777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 #6 AND # 10 AND #11</w:t>
      </w:r>
    </w:p>
    <w:p w14:paraId="10837295" w14:textId="77777777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</w:p>
    <w:p w14:paraId="1DCF72E1" w14:textId="5ACA1470" w:rsidR="00B03E95" w:rsidRPr="0066316D" w:rsidRDefault="00B03E95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Results: </w:t>
      </w:r>
      <w:r w:rsidR="009C3518" w:rsidRPr="0066316D">
        <w:rPr>
          <w:rFonts w:ascii="Arial" w:hAnsi="Arial" w:cs="Arial"/>
          <w:sz w:val="22"/>
          <w:szCs w:val="22"/>
        </w:rPr>
        <w:t>881</w:t>
      </w:r>
      <w:r w:rsidRPr="0066316D">
        <w:rPr>
          <w:rFonts w:ascii="Arial" w:hAnsi="Arial" w:cs="Arial"/>
          <w:sz w:val="22"/>
          <w:szCs w:val="22"/>
        </w:rPr>
        <w:t xml:space="preserve"> articles</w:t>
      </w:r>
    </w:p>
    <w:p w14:paraId="157EFE5B" w14:textId="43F0B197" w:rsidR="009C3518" w:rsidRPr="0066316D" w:rsidRDefault="009C3518" w:rsidP="00B03E95">
      <w:pPr>
        <w:rPr>
          <w:rFonts w:ascii="Arial" w:hAnsi="Arial" w:cs="Arial"/>
          <w:sz w:val="22"/>
          <w:szCs w:val="22"/>
        </w:rPr>
      </w:pPr>
    </w:p>
    <w:p w14:paraId="03D9C11B" w14:textId="357347E5" w:rsidR="009C3518" w:rsidRPr="0066316D" w:rsidRDefault="009C3518" w:rsidP="00B03E95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For endometrial cancer:</w:t>
      </w:r>
    </w:p>
    <w:p w14:paraId="2299F522" w14:textId="77777777" w:rsidR="009C3518" w:rsidRPr="0066316D" w:rsidRDefault="009C3518" w:rsidP="00B03E95">
      <w:pPr>
        <w:rPr>
          <w:rFonts w:ascii="Arial" w:hAnsi="Arial" w:cs="Arial"/>
          <w:sz w:val="22"/>
          <w:szCs w:val="22"/>
        </w:rPr>
      </w:pPr>
    </w:p>
    <w:p w14:paraId="1DA41275" w14:textId="77777777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1 Practice guideline [</w:t>
      </w:r>
      <w:proofErr w:type="spellStart"/>
      <w:r w:rsidRPr="0066316D">
        <w:rPr>
          <w:rFonts w:ascii="Arial" w:hAnsi="Arial" w:cs="Arial"/>
          <w:sz w:val="22"/>
          <w:szCs w:val="22"/>
        </w:rPr>
        <w:t>pt</w:t>
      </w:r>
      <w:proofErr w:type="spellEnd"/>
      <w:r w:rsidRPr="0066316D">
        <w:rPr>
          <w:rFonts w:ascii="Arial" w:hAnsi="Arial" w:cs="Arial"/>
          <w:sz w:val="22"/>
          <w:szCs w:val="22"/>
        </w:rPr>
        <w:t>]</w:t>
      </w:r>
    </w:p>
    <w:p w14:paraId="3A64E5FA" w14:textId="77777777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2 Practice guidelines as topic [mesh]</w:t>
      </w:r>
    </w:p>
    <w:p w14:paraId="4BD768A2" w14:textId="77777777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3 Guideline [</w:t>
      </w:r>
      <w:proofErr w:type="spellStart"/>
      <w:r w:rsidRPr="0066316D">
        <w:rPr>
          <w:rFonts w:ascii="Arial" w:hAnsi="Arial" w:cs="Arial"/>
          <w:sz w:val="22"/>
          <w:szCs w:val="22"/>
        </w:rPr>
        <w:t>pt</w:t>
      </w:r>
      <w:proofErr w:type="spellEnd"/>
      <w:r w:rsidRPr="0066316D">
        <w:rPr>
          <w:rFonts w:ascii="Arial" w:hAnsi="Arial" w:cs="Arial"/>
          <w:sz w:val="22"/>
          <w:szCs w:val="22"/>
        </w:rPr>
        <w:t>]</w:t>
      </w:r>
    </w:p>
    <w:p w14:paraId="21D5ED43" w14:textId="77777777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4 guidelines as topic [mesh]</w:t>
      </w:r>
    </w:p>
    <w:p w14:paraId="26FBF816" w14:textId="77777777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5 consensus [mesh]</w:t>
      </w:r>
    </w:p>
    <w:p w14:paraId="2B69282E" w14:textId="77777777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6 OR #1-#5</w:t>
      </w:r>
    </w:p>
    <w:p w14:paraId="7C372B6C" w14:textId="3017EB8C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7 endometrial neoplasms [mesh]</w:t>
      </w:r>
    </w:p>
    <w:p w14:paraId="6B89CFB5" w14:textId="0D845757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8 endometrial neoplasms [all]</w:t>
      </w:r>
    </w:p>
    <w:p w14:paraId="20F24E2A" w14:textId="7F7B5F7A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9 endometrial cancer [mesh]</w:t>
      </w:r>
    </w:p>
    <w:p w14:paraId="0AAD5B08" w14:textId="6237C49D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10 endometrial cancer [all]</w:t>
      </w:r>
    </w:p>
    <w:p w14:paraId="3789F71B" w14:textId="77777777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10 OR #7-9</w:t>
      </w:r>
    </w:p>
    <w:p w14:paraId="42D99F4D" w14:textId="77777777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11 2015 [</w:t>
      </w:r>
      <w:proofErr w:type="spellStart"/>
      <w:r w:rsidRPr="0066316D">
        <w:rPr>
          <w:rFonts w:ascii="Arial" w:hAnsi="Arial" w:cs="Arial"/>
          <w:sz w:val="22"/>
          <w:szCs w:val="22"/>
        </w:rPr>
        <w:t>pdta</w:t>
      </w:r>
      <w:proofErr w:type="spellEnd"/>
      <w:proofErr w:type="gramStart"/>
      <w:r w:rsidRPr="0066316D">
        <w:rPr>
          <w:rFonts w:ascii="Arial" w:hAnsi="Arial" w:cs="Arial"/>
          <w:sz w:val="22"/>
          <w:szCs w:val="22"/>
        </w:rPr>
        <w:t>] :</w:t>
      </w:r>
      <w:proofErr w:type="gramEnd"/>
      <w:r w:rsidRPr="0066316D">
        <w:rPr>
          <w:rFonts w:ascii="Arial" w:hAnsi="Arial" w:cs="Arial"/>
          <w:sz w:val="22"/>
          <w:szCs w:val="22"/>
        </w:rPr>
        <w:t xml:space="preserve"> 3000[</w:t>
      </w:r>
      <w:proofErr w:type="spellStart"/>
      <w:r w:rsidRPr="0066316D">
        <w:rPr>
          <w:rFonts w:ascii="Arial" w:hAnsi="Arial" w:cs="Arial"/>
          <w:sz w:val="22"/>
          <w:szCs w:val="22"/>
        </w:rPr>
        <w:t>pdta</w:t>
      </w:r>
      <w:proofErr w:type="spellEnd"/>
      <w:r w:rsidRPr="0066316D">
        <w:rPr>
          <w:rFonts w:ascii="Arial" w:hAnsi="Arial" w:cs="Arial"/>
          <w:sz w:val="22"/>
          <w:szCs w:val="22"/>
        </w:rPr>
        <w:t>]</w:t>
      </w:r>
    </w:p>
    <w:p w14:paraId="31C1144E" w14:textId="107EA0B7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# #6 AND # 10 AND #11</w:t>
      </w:r>
    </w:p>
    <w:p w14:paraId="64E8529D" w14:textId="3FB62B79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</w:p>
    <w:p w14:paraId="4AAEA403" w14:textId="120159FC" w:rsidR="009C3518" w:rsidRPr="0066316D" w:rsidRDefault="009C3518" w:rsidP="009C3518">
      <w:p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Results: 540 articles</w:t>
      </w:r>
    </w:p>
    <w:p w14:paraId="2EBA5FC2" w14:textId="5734CB2D" w:rsidR="002751E7" w:rsidRPr="0066316D" w:rsidRDefault="002751E7">
      <w:pPr>
        <w:rPr>
          <w:rFonts w:ascii="Arial" w:hAnsi="Arial" w:cs="Arial"/>
          <w:sz w:val="22"/>
          <w:szCs w:val="22"/>
        </w:rPr>
      </w:pPr>
    </w:p>
    <w:p w14:paraId="1F636B32" w14:textId="77777777" w:rsidR="009C3518" w:rsidRPr="0066316D" w:rsidRDefault="009C3518">
      <w:pPr>
        <w:rPr>
          <w:rFonts w:ascii="Arial" w:hAnsi="Arial" w:cs="Arial"/>
          <w:sz w:val="22"/>
          <w:szCs w:val="22"/>
        </w:rPr>
      </w:pPr>
    </w:p>
    <w:p w14:paraId="6A7EC2B9" w14:textId="77777777" w:rsidR="00922BB3" w:rsidRDefault="004C52E6" w:rsidP="002751E7">
      <w:pPr>
        <w:rPr>
          <w:rFonts w:ascii="Arial" w:hAnsi="Arial" w:cs="Arial"/>
          <w:bCs/>
          <w:i/>
          <w:iCs/>
        </w:rPr>
      </w:pPr>
      <w:r w:rsidRPr="00922BB3">
        <w:rPr>
          <w:rFonts w:ascii="Arial" w:hAnsi="Arial" w:cs="Arial"/>
          <w:bCs/>
          <w:i/>
          <w:iCs/>
        </w:rPr>
        <w:t>Online databases</w:t>
      </w:r>
    </w:p>
    <w:p w14:paraId="6526EA0C" w14:textId="1E136E64" w:rsidR="004C52E6" w:rsidRPr="00922BB3" w:rsidRDefault="004C52E6" w:rsidP="002751E7">
      <w:pPr>
        <w:rPr>
          <w:rFonts w:ascii="Arial" w:hAnsi="Arial" w:cs="Arial"/>
          <w:bCs/>
          <w:i/>
          <w:iCs/>
        </w:rPr>
      </w:pPr>
      <w:r w:rsidRPr="00922BB3">
        <w:rPr>
          <w:rFonts w:ascii="Arial" w:hAnsi="Arial" w:cs="Arial"/>
          <w:bCs/>
          <w:i/>
          <w:iCs/>
        </w:rPr>
        <w:t xml:space="preserve"> </w:t>
      </w:r>
    </w:p>
    <w:p w14:paraId="4B781982" w14:textId="20EDC6FF" w:rsidR="002751E7" w:rsidRPr="0066316D" w:rsidRDefault="00FB38D5" w:rsidP="00ED500A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MEDLINE</w:t>
      </w:r>
    </w:p>
    <w:p w14:paraId="4374582C" w14:textId="65BC42F3" w:rsidR="00FB38D5" w:rsidRPr="0066316D" w:rsidRDefault="00FB38D5" w:rsidP="00ED500A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EMBASE</w:t>
      </w:r>
    </w:p>
    <w:p w14:paraId="5884479D" w14:textId="6BCEC612" w:rsidR="00FB38D5" w:rsidRPr="0066316D" w:rsidRDefault="00FB38D5" w:rsidP="00ED500A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Web of Science</w:t>
      </w:r>
    </w:p>
    <w:p w14:paraId="02615A38" w14:textId="4A1E754D" w:rsidR="00FB38D5" w:rsidRPr="0066316D" w:rsidRDefault="00FB38D5" w:rsidP="00ED500A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Scopus</w:t>
      </w:r>
    </w:p>
    <w:p w14:paraId="7691956D" w14:textId="5F71FBE5" w:rsidR="00FB38D5" w:rsidRPr="0066316D" w:rsidRDefault="00FB38D5" w:rsidP="00ED500A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The Cochrane Database of Systematic Reviews</w:t>
      </w:r>
    </w:p>
    <w:p w14:paraId="0D86EACF" w14:textId="5BDB43E2" w:rsidR="00FB38D5" w:rsidRPr="0066316D" w:rsidRDefault="00FB38D5" w:rsidP="00ED500A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Cochrane Methodology Register</w:t>
      </w:r>
    </w:p>
    <w:p w14:paraId="48DCDB70" w14:textId="689B7215" w:rsidR="00FB38D5" w:rsidRPr="0066316D" w:rsidRDefault="00FB38D5" w:rsidP="00ED500A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ACP Journal Club</w:t>
      </w:r>
    </w:p>
    <w:p w14:paraId="05C81A09" w14:textId="43832C51" w:rsidR="00FB38D5" w:rsidRPr="0066316D" w:rsidRDefault="00FB38D5" w:rsidP="00ED500A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Database of Abstracts of Reviews of Effects</w:t>
      </w:r>
    </w:p>
    <w:p w14:paraId="2E746CEB" w14:textId="56777445" w:rsidR="00FB38D5" w:rsidRPr="0066316D" w:rsidRDefault="00FB38D5" w:rsidP="00ED500A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Cochrane Central Register of Controlled Trials (CENTRAL)</w:t>
      </w:r>
    </w:p>
    <w:p w14:paraId="1A47FB11" w14:textId="0685BECC" w:rsidR="00FB38D5" w:rsidRPr="0066316D" w:rsidRDefault="00FB38D5" w:rsidP="00ED500A">
      <w:pPr>
        <w:pStyle w:val="Prrafodelista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lastRenderedPageBreak/>
        <w:t>The Health Technology Assessment</w:t>
      </w:r>
    </w:p>
    <w:p w14:paraId="3FB464A4" w14:textId="77777777" w:rsidR="00FB38D5" w:rsidRPr="0066316D" w:rsidRDefault="00FB38D5" w:rsidP="002751E7">
      <w:pPr>
        <w:rPr>
          <w:rFonts w:ascii="Arial" w:hAnsi="Arial" w:cs="Arial"/>
          <w:sz w:val="22"/>
          <w:szCs w:val="22"/>
        </w:rPr>
      </w:pPr>
    </w:p>
    <w:p w14:paraId="597779CD" w14:textId="748B7B69" w:rsidR="002751E7" w:rsidRDefault="004C52E6" w:rsidP="002751E7">
      <w:pPr>
        <w:rPr>
          <w:rFonts w:ascii="Arial" w:eastAsia="Times New Roman" w:hAnsi="Arial" w:cs="Arial"/>
          <w:i/>
          <w:color w:val="333333"/>
        </w:rPr>
      </w:pPr>
      <w:r w:rsidRPr="00922BB3">
        <w:rPr>
          <w:rFonts w:ascii="Arial" w:eastAsia="Times New Roman" w:hAnsi="Arial" w:cs="Arial"/>
          <w:i/>
          <w:color w:val="333333"/>
        </w:rPr>
        <w:t>Guideline-</w:t>
      </w:r>
      <w:r w:rsidR="002751E7" w:rsidRPr="00922BB3">
        <w:rPr>
          <w:rFonts w:ascii="Arial" w:eastAsia="Times New Roman" w:hAnsi="Arial" w:cs="Arial"/>
          <w:i/>
          <w:color w:val="333333"/>
        </w:rPr>
        <w:t>specific databases</w:t>
      </w:r>
    </w:p>
    <w:p w14:paraId="260A56E5" w14:textId="77777777" w:rsidR="00922BB3" w:rsidRPr="00922BB3" w:rsidRDefault="00922BB3" w:rsidP="002751E7">
      <w:pPr>
        <w:rPr>
          <w:rFonts w:ascii="Arial" w:eastAsia="Times New Roman" w:hAnsi="Arial" w:cs="Arial"/>
          <w:i/>
          <w:color w:val="333333"/>
        </w:rPr>
      </w:pPr>
    </w:p>
    <w:p w14:paraId="578884B0" w14:textId="06D9EEB7" w:rsidR="002751E7" w:rsidRPr="0066316D" w:rsidRDefault="002751E7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NHMRC,</w:t>
      </w:r>
      <w:r w:rsidR="00FB38D5" w:rsidRPr="0066316D">
        <w:rPr>
          <w:rFonts w:ascii="Arial" w:hAnsi="Arial" w:cs="Arial"/>
          <w:sz w:val="22"/>
          <w:szCs w:val="22"/>
        </w:rPr>
        <w:t xml:space="preserve"> </w:t>
      </w:r>
      <w:r w:rsidRPr="0066316D">
        <w:rPr>
          <w:rFonts w:ascii="Arial" w:hAnsi="Arial" w:cs="Arial"/>
          <w:sz w:val="22"/>
          <w:szCs w:val="22"/>
        </w:rPr>
        <w:t>Australia</w:t>
      </w:r>
    </w:p>
    <w:p w14:paraId="2B573E43" w14:textId="16CD67AA" w:rsidR="002751E7" w:rsidRPr="0066316D" w:rsidRDefault="00E87FA4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CMA Infobase, </w:t>
      </w:r>
      <w:r w:rsidR="002751E7" w:rsidRPr="0066316D">
        <w:rPr>
          <w:rFonts w:ascii="Arial" w:hAnsi="Arial" w:cs="Arial"/>
          <w:sz w:val="22"/>
          <w:szCs w:val="22"/>
        </w:rPr>
        <w:t>Canada</w:t>
      </w:r>
    </w:p>
    <w:p w14:paraId="4CFC6083" w14:textId="68CA9649" w:rsidR="002751E7" w:rsidRPr="0066316D" w:rsidRDefault="002751E7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CPG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Canada</w:t>
      </w:r>
    </w:p>
    <w:p w14:paraId="090F6912" w14:textId="14115949" w:rsidR="002751E7" w:rsidRPr="0066316D" w:rsidRDefault="002751E7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GIN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International</w:t>
      </w:r>
    </w:p>
    <w:p w14:paraId="2F3E8519" w14:textId="228663E8" w:rsidR="002751E7" w:rsidRPr="0066316D" w:rsidRDefault="002751E7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NZGG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New Zealand</w:t>
      </w:r>
    </w:p>
    <w:p w14:paraId="0C84D458" w14:textId="399DF844" w:rsidR="002751E7" w:rsidRPr="0066316D" w:rsidRDefault="00FB38D5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NICE, </w:t>
      </w:r>
      <w:r w:rsidR="002751E7" w:rsidRPr="0066316D">
        <w:rPr>
          <w:rFonts w:ascii="Arial" w:hAnsi="Arial" w:cs="Arial"/>
          <w:sz w:val="22"/>
          <w:szCs w:val="22"/>
        </w:rPr>
        <w:t>UK</w:t>
      </w:r>
    </w:p>
    <w:p w14:paraId="5ED2F9A7" w14:textId="1CE84B2E" w:rsidR="002751E7" w:rsidRPr="0066316D" w:rsidRDefault="002751E7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Trip Database</w:t>
      </w:r>
      <w:r w:rsidR="00FB38D5" w:rsidRPr="0066316D">
        <w:rPr>
          <w:rFonts w:ascii="Arial" w:hAnsi="Arial" w:cs="Arial"/>
          <w:sz w:val="22"/>
          <w:szCs w:val="22"/>
        </w:rPr>
        <w:t>,</w:t>
      </w:r>
      <w:r w:rsidR="00042EA0" w:rsidRPr="0066316D">
        <w:rPr>
          <w:rFonts w:ascii="Arial" w:hAnsi="Arial" w:cs="Arial"/>
          <w:sz w:val="22"/>
          <w:szCs w:val="22"/>
        </w:rPr>
        <w:t xml:space="preserve"> </w:t>
      </w:r>
      <w:r w:rsidRPr="0066316D">
        <w:rPr>
          <w:rFonts w:ascii="Arial" w:hAnsi="Arial" w:cs="Arial"/>
          <w:sz w:val="22"/>
          <w:szCs w:val="22"/>
        </w:rPr>
        <w:t>UK</w:t>
      </w:r>
    </w:p>
    <w:p w14:paraId="5EC052A8" w14:textId="235A2FD6" w:rsidR="002751E7" w:rsidRPr="0066316D" w:rsidRDefault="00FB38D5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SIGN, </w:t>
      </w:r>
      <w:r w:rsidR="002751E7" w:rsidRPr="0066316D">
        <w:rPr>
          <w:rFonts w:ascii="Arial" w:hAnsi="Arial" w:cs="Arial"/>
          <w:sz w:val="22"/>
          <w:szCs w:val="22"/>
        </w:rPr>
        <w:t>UK</w:t>
      </w:r>
    </w:p>
    <w:p w14:paraId="132FF2D1" w14:textId="581DFA33" w:rsidR="002751E7" w:rsidRPr="0066316D" w:rsidRDefault="002751E7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proofErr w:type="spellStart"/>
      <w:r w:rsidRPr="0066316D">
        <w:rPr>
          <w:rFonts w:ascii="Arial" w:hAnsi="Arial" w:cs="Arial"/>
          <w:sz w:val="22"/>
          <w:szCs w:val="22"/>
        </w:rPr>
        <w:t>Fisterra</w:t>
      </w:r>
      <w:proofErr w:type="spellEnd"/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Spain</w:t>
      </w:r>
    </w:p>
    <w:p w14:paraId="3182F21A" w14:textId="56447653" w:rsidR="002751E7" w:rsidRPr="0066316D" w:rsidRDefault="00FB38D5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HSTAT, </w:t>
      </w:r>
      <w:r w:rsidR="002751E7" w:rsidRPr="0066316D">
        <w:rPr>
          <w:rFonts w:ascii="Arial" w:hAnsi="Arial" w:cs="Arial"/>
          <w:sz w:val="22"/>
          <w:szCs w:val="22"/>
        </w:rPr>
        <w:t>USA</w:t>
      </w:r>
    </w:p>
    <w:p w14:paraId="078E8F70" w14:textId="06EA935F" w:rsidR="002751E7" w:rsidRPr="0066316D" w:rsidRDefault="002751E7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NCCN</w:t>
      </w:r>
      <w:r w:rsidR="00FB38D5" w:rsidRPr="0066316D">
        <w:rPr>
          <w:rFonts w:ascii="Arial" w:hAnsi="Arial" w:cs="Arial"/>
          <w:sz w:val="22"/>
          <w:szCs w:val="22"/>
        </w:rPr>
        <w:t>,</w:t>
      </w:r>
      <w:r w:rsidR="00E87FA4" w:rsidRPr="0066316D">
        <w:rPr>
          <w:rFonts w:ascii="Arial" w:hAnsi="Arial" w:cs="Arial"/>
          <w:sz w:val="22"/>
          <w:szCs w:val="22"/>
        </w:rPr>
        <w:t xml:space="preserve"> </w:t>
      </w:r>
      <w:r w:rsidRPr="0066316D">
        <w:rPr>
          <w:rFonts w:ascii="Arial" w:hAnsi="Arial" w:cs="Arial"/>
          <w:sz w:val="22"/>
          <w:szCs w:val="22"/>
        </w:rPr>
        <w:t>USA</w:t>
      </w:r>
    </w:p>
    <w:p w14:paraId="032173D0" w14:textId="7DB9A202" w:rsidR="002751E7" w:rsidRPr="0066316D" w:rsidRDefault="00FB38D5" w:rsidP="00ED500A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NGC, </w:t>
      </w:r>
      <w:r w:rsidR="002751E7" w:rsidRPr="0066316D">
        <w:rPr>
          <w:rFonts w:ascii="Arial" w:hAnsi="Arial" w:cs="Arial"/>
          <w:sz w:val="22"/>
          <w:szCs w:val="22"/>
        </w:rPr>
        <w:t>USA</w:t>
      </w:r>
    </w:p>
    <w:p w14:paraId="3564A7EA" w14:textId="77777777" w:rsidR="002751E7" w:rsidRPr="0066316D" w:rsidRDefault="002751E7" w:rsidP="002751E7">
      <w:pPr>
        <w:rPr>
          <w:rFonts w:ascii="Arial" w:hAnsi="Arial" w:cs="Arial"/>
          <w:b/>
          <w:sz w:val="22"/>
          <w:szCs w:val="22"/>
        </w:rPr>
      </w:pPr>
    </w:p>
    <w:p w14:paraId="36C528EA" w14:textId="77777777" w:rsidR="00922BB3" w:rsidRDefault="002751E7" w:rsidP="002751E7">
      <w:pPr>
        <w:rPr>
          <w:rFonts w:ascii="Arial" w:eastAsia="Times New Roman" w:hAnsi="Arial" w:cs="Arial"/>
          <w:bCs/>
          <w:i/>
          <w:iCs/>
          <w:color w:val="333333"/>
        </w:rPr>
      </w:pPr>
      <w:r w:rsidRPr="00922BB3">
        <w:rPr>
          <w:rFonts w:ascii="Arial" w:hAnsi="Arial" w:cs="Arial"/>
          <w:bCs/>
          <w:i/>
          <w:iCs/>
        </w:rPr>
        <w:t>P</w:t>
      </w:r>
      <w:r w:rsidRPr="00922BB3">
        <w:rPr>
          <w:rFonts w:ascii="Arial" w:eastAsia="Times New Roman" w:hAnsi="Arial" w:cs="Arial"/>
          <w:bCs/>
          <w:i/>
          <w:iCs/>
          <w:color w:val="333333"/>
        </w:rPr>
        <w:t>rofessional societies</w:t>
      </w:r>
    </w:p>
    <w:p w14:paraId="718A7C12" w14:textId="20995E58" w:rsidR="002751E7" w:rsidRPr="00922BB3" w:rsidRDefault="002751E7" w:rsidP="002751E7">
      <w:pPr>
        <w:rPr>
          <w:rFonts w:ascii="Arial" w:eastAsia="Times New Roman" w:hAnsi="Arial" w:cs="Arial"/>
          <w:bCs/>
          <w:i/>
          <w:iCs/>
          <w:color w:val="333333"/>
        </w:rPr>
      </w:pPr>
      <w:r w:rsidRPr="00922BB3">
        <w:rPr>
          <w:rFonts w:ascii="Arial" w:eastAsia="Times New Roman" w:hAnsi="Arial" w:cs="Arial"/>
          <w:bCs/>
          <w:i/>
          <w:iCs/>
          <w:color w:val="333333"/>
        </w:rPr>
        <w:t xml:space="preserve"> </w:t>
      </w:r>
    </w:p>
    <w:p w14:paraId="6045D89C" w14:textId="1E1D618F" w:rsidR="00CA7DBA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ASGO, Argentina</w:t>
      </w:r>
    </w:p>
    <w:p w14:paraId="683466E4" w14:textId="4C755837" w:rsidR="00CA7DBA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M, Argentina</w:t>
      </w:r>
    </w:p>
    <w:p w14:paraId="68C6BAFE" w14:textId="0ECCC247" w:rsidR="002751E7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Australian Government, </w:t>
      </w:r>
      <w:r w:rsidR="002751E7" w:rsidRPr="0066316D">
        <w:rPr>
          <w:rFonts w:ascii="Arial" w:hAnsi="Arial" w:cs="Arial"/>
          <w:sz w:val="22"/>
          <w:szCs w:val="22"/>
        </w:rPr>
        <w:t>Australia</w:t>
      </w:r>
    </w:p>
    <w:p w14:paraId="5D7C7E82" w14:textId="6F1DA5FD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ROGG, Australia &amp; New Zealand</w:t>
      </w:r>
    </w:p>
    <w:p w14:paraId="4C728D5D" w14:textId="0E1469ED" w:rsidR="00B31C0F" w:rsidRPr="0066316D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CFA, Australia &amp; New Zealand</w:t>
      </w:r>
    </w:p>
    <w:p w14:paraId="2B00973D" w14:textId="48019FAB" w:rsidR="002751E7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KCE, </w:t>
      </w:r>
      <w:r w:rsidR="002751E7" w:rsidRPr="0066316D">
        <w:rPr>
          <w:rFonts w:ascii="Arial" w:hAnsi="Arial" w:cs="Arial"/>
          <w:sz w:val="22"/>
          <w:szCs w:val="22"/>
        </w:rPr>
        <w:t>Belgium</w:t>
      </w:r>
    </w:p>
    <w:p w14:paraId="01574F52" w14:textId="27CA1678" w:rsidR="00CA7DBA" w:rsidRPr="0066316D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SSO, Brazil</w:t>
      </w:r>
    </w:p>
    <w:p w14:paraId="50B6C764" w14:textId="4647D304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Alberta Health Services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Canada</w:t>
      </w:r>
    </w:p>
    <w:p w14:paraId="5FF6B991" w14:textId="7679D571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proofErr w:type="spellStart"/>
      <w:r w:rsidRPr="0066316D">
        <w:rPr>
          <w:rFonts w:ascii="Arial" w:hAnsi="Arial" w:cs="Arial"/>
          <w:sz w:val="22"/>
          <w:szCs w:val="22"/>
        </w:rPr>
        <w:t>CancerCare</w:t>
      </w:r>
      <w:proofErr w:type="spellEnd"/>
      <w:r w:rsidRPr="0066316D">
        <w:rPr>
          <w:rFonts w:ascii="Arial" w:hAnsi="Arial" w:cs="Arial"/>
          <w:sz w:val="22"/>
          <w:szCs w:val="22"/>
        </w:rPr>
        <w:t xml:space="preserve"> Manitoba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Canada</w:t>
      </w:r>
    </w:p>
    <w:p w14:paraId="1739D8F4" w14:textId="78E63076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CCO &amp; Ontario Ministry of Health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Canada</w:t>
      </w:r>
    </w:p>
    <w:p w14:paraId="31DE096B" w14:textId="71EC674B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COJ, Canada</w:t>
      </w:r>
    </w:p>
    <w:p w14:paraId="1543A933" w14:textId="0D8FEBED" w:rsidR="00B31C0F" w:rsidRPr="0066316D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UROC, Canada</w:t>
      </w:r>
    </w:p>
    <w:p w14:paraId="2144C3FC" w14:textId="4CC6094D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  <w:lang w:val="es-ES"/>
        </w:rPr>
      </w:pPr>
      <w:r w:rsidRPr="00B31C0F">
        <w:rPr>
          <w:rFonts w:ascii="Arial" w:hAnsi="Arial" w:cs="Arial"/>
          <w:sz w:val="22"/>
          <w:szCs w:val="22"/>
          <w:lang w:val="es-ES"/>
        </w:rPr>
        <w:t>Ministerio de Salud de Chile</w:t>
      </w:r>
      <w:r w:rsidR="00FB38D5" w:rsidRPr="00B31C0F">
        <w:rPr>
          <w:rFonts w:ascii="Arial" w:hAnsi="Arial" w:cs="Arial"/>
          <w:sz w:val="22"/>
          <w:szCs w:val="22"/>
          <w:lang w:val="es-ES"/>
        </w:rPr>
        <w:t>,</w:t>
      </w:r>
      <w:r w:rsidR="00E87FA4" w:rsidRPr="00B31C0F">
        <w:rPr>
          <w:rFonts w:ascii="Arial" w:hAnsi="Arial" w:cs="Arial"/>
          <w:sz w:val="22"/>
          <w:szCs w:val="22"/>
          <w:lang w:val="es-ES"/>
        </w:rPr>
        <w:t xml:space="preserve"> </w:t>
      </w:r>
      <w:r w:rsidRPr="00B31C0F">
        <w:rPr>
          <w:rFonts w:ascii="Arial" w:hAnsi="Arial" w:cs="Arial"/>
          <w:sz w:val="22"/>
          <w:szCs w:val="22"/>
          <w:lang w:val="es-ES"/>
        </w:rPr>
        <w:t>Chile</w:t>
      </w:r>
    </w:p>
    <w:p w14:paraId="645FA836" w14:textId="3099D381" w:rsidR="00CA7DBA" w:rsidRPr="00B31C0F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  <w:lang w:val="es-ES"/>
        </w:rPr>
      </w:pPr>
      <w:r>
        <w:rPr>
          <w:rFonts w:ascii="Arial" w:hAnsi="Arial" w:cs="Arial"/>
          <w:sz w:val="22"/>
          <w:szCs w:val="22"/>
          <w:lang w:val="es-ES"/>
        </w:rPr>
        <w:t>SCGO, Chile</w:t>
      </w:r>
    </w:p>
    <w:p w14:paraId="2B61CE54" w14:textId="77777777" w:rsidR="0066316D" w:rsidRDefault="0066316D" w:rsidP="0066316D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Chinese expert consensus meeting, China</w:t>
      </w:r>
    </w:p>
    <w:p w14:paraId="661F6EFD" w14:textId="58C6962A" w:rsidR="002751E7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Chinese Ministry of Health, </w:t>
      </w:r>
      <w:r w:rsidR="002751E7" w:rsidRPr="0066316D">
        <w:rPr>
          <w:rFonts w:ascii="Arial" w:hAnsi="Arial" w:cs="Arial"/>
          <w:sz w:val="22"/>
          <w:szCs w:val="22"/>
        </w:rPr>
        <w:t>China</w:t>
      </w:r>
    </w:p>
    <w:p w14:paraId="557BA319" w14:textId="76D75343" w:rsidR="00B31C0F" w:rsidRPr="0066316D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RHA, China</w:t>
      </w:r>
    </w:p>
    <w:p w14:paraId="1DF62458" w14:textId="5CC4DA63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HC, China</w:t>
      </w:r>
    </w:p>
    <w:p w14:paraId="06FAF630" w14:textId="5EF2375E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HKUA</w:t>
      </w:r>
      <w:r>
        <w:rPr>
          <w:rFonts w:ascii="Arial" w:hAnsi="Arial" w:cs="Arial"/>
          <w:sz w:val="22"/>
          <w:szCs w:val="22"/>
        </w:rPr>
        <w:t>, China</w:t>
      </w:r>
    </w:p>
    <w:p w14:paraId="0D430CDC" w14:textId="221ED868" w:rsidR="0066316D" w:rsidRP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HKSUO</w:t>
      </w:r>
      <w:r>
        <w:rPr>
          <w:rFonts w:ascii="Arial" w:hAnsi="Arial" w:cs="Arial"/>
          <w:sz w:val="22"/>
          <w:szCs w:val="22"/>
        </w:rPr>
        <w:t>, China</w:t>
      </w:r>
    </w:p>
    <w:p w14:paraId="7E833D79" w14:textId="7138A2EA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Ins</w:t>
      </w:r>
      <w:r w:rsidR="00FB38D5" w:rsidRPr="0066316D">
        <w:rPr>
          <w:rFonts w:ascii="Arial" w:hAnsi="Arial" w:cs="Arial"/>
          <w:sz w:val="22"/>
          <w:szCs w:val="22"/>
        </w:rPr>
        <w:t xml:space="preserve">tituto Nacional de </w:t>
      </w:r>
      <w:proofErr w:type="spellStart"/>
      <w:r w:rsidR="00FB38D5" w:rsidRPr="0066316D">
        <w:rPr>
          <w:rFonts w:ascii="Arial" w:hAnsi="Arial" w:cs="Arial"/>
          <w:sz w:val="22"/>
          <w:szCs w:val="22"/>
        </w:rPr>
        <w:t>Cancerología</w:t>
      </w:r>
      <w:proofErr w:type="spellEnd"/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Colombia</w:t>
      </w:r>
    </w:p>
    <w:p w14:paraId="0BDA4AF0" w14:textId="5F75DF3B" w:rsidR="002751E7" w:rsidRPr="00922BB3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  <w:lang w:val="es-ES"/>
        </w:rPr>
      </w:pPr>
      <w:r w:rsidRPr="00922BB3">
        <w:rPr>
          <w:rFonts w:ascii="Arial" w:hAnsi="Arial" w:cs="Arial"/>
          <w:sz w:val="22"/>
          <w:szCs w:val="22"/>
          <w:lang w:val="es-ES"/>
        </w:rPr>
        <w:t>Dirección de desarrollo de Servicio de Salud</w:t>
      </w:r>
      <w:r w:rsidR="00FB38D5" w:rsidRPr="00922BB3">
        <w:rPr>
          <w:rFonts w:ascii="Arial" w:hAnsi="Arial" w:cs="Arial"/>
          <w:sz w:val="22"/>
          <w:szCs w:val="22"/>
          <w:lang w:val="es-ES"/>
        </w:rPr>
        <w:t xml:space="preserve">, </w:t>
      </w:r>
      <w:r w:rsidRPr="00922BB3">
        <w:rPr>
          <w:rFonts w:ascii="Arial" w:hAnsi="Arial" w:cs="Arial"/>
          <w:sz w:val="22"/>
          <w:szCs w:val="22"/>
          <w:lang w:val="es-ES"/>
        </w:rPr>
        <w:t>Costa Rica</w:t>
      </w:r>
    </w:p>
    <w:p w14:paraId="4801D23E" w14:textId="6ABBBC57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MUC, Costa Rica</w:t>
      </w:r>
    </w:p>
    <w:p w14:paraId="3F3533F1" w14:textId="4B3133B7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SMO, Croatia</w:t>
      </w:r>
    </w:p>
    <w:p w14:paraId="3999CE85" w14:textId="35CEF7E9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GCG, Denmark</w:t>
      </w:r>
    </w:p>
    <w:p w14:paraId="29666606" w14:textId="72DE93E6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UCG, Denmark</w:t>
      </w:r>
    </w:p>
    <w:p w14:paraId="5F055118" w14:textId="5C8EEFDE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AU, Europe</w:t>
      </w:r>
    </w:p>
    <w:p w14:paraId="7294F9BA" w14:textId="3902B0E2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ANM, Europe</w:t>
      </w:r>
    </w:p>
    <w:p w14:paraId="37488FF7" w14:textId="7072470A" w:rsidR="00B31C0F" w:rsidRPr="0066316D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SGO, Europe</w:t>
      </w:r>
    </w:p>
    <w:p w14:paraId="507995F4" w14:textId="66736A2D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ESMO</w:t>
      </w:r>
      <w:r w:rsidR="00FB38D5" w:rsidRPr="0066316D">
        <w:rPr>
          <w:rFonts w:ascii="Arial" w:hAnsi="Arial" w:cs="Arial"/>
          <w:sz w:val="22"/>
          <w:szCs w:val="22"/>
        </w:rPr>
        <w:t>,</w:t>
      </w:r>
      <w:r w:rsidR="00E87FA4" w:rsidRPr="0066316D">
        <w:rPr>
          <w:rFonts w:ascii="Arial" w:hAnsi="Arial" w:cs="Arial"/>
          <w:sz w:val="22"/>
          <w:szCs w:val="22"/>
        </w:rPr>
        <w:t xml:space="preserve"> </w:t>
      </w:r>
      <w:r w:rsidRPr="0066316D">
        <w:rPr>
          <w:rFonts w:ascii="Arial" w:hAnsi="Arial" w:cs="Arial"/>
          <w:sz w:val="22"/>
          <w:szCs w:val="22"/>
        </w:rPr>
        <w:t>Europe</w:t>
      </w:r>
    </w:p>
    <w:p w14:paraId="637A9764" w14:textId="6B1C2FDC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ESO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Europe</w:t>
      </w:r>
    </w:p>
    <w:p w14:paraId="3364F40C" w14:textId="05175244" w:rsidR="00B31C0F" w:rsidRPr="0066316D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SP, Europe</w:t>
      </w:r>
    </w:p>
    <w:p w14:paraId="710ECACA" w14:textId="0F3BD1E6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ESTRO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Europe</w:t>
      </w:r>
    </w:p>
    <w:p w14:paraId="04F014D0" w14:textId="0BA79548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SUR, Europe</w:t>
      </w:r>
    </w:p>
    <w:p w14:paraId="3716AAC5" w14:textId="1CD08B71" w:rsidR="0066316D" w:rsidRP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IOG, Europe</w:t>
      </w:r>
    </w:p>
    <w:p w14:paraId="78446EC8" w14:textId="5FDCDFCE" w:rsidR="002751E7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St. Gallen/Vienna, </w:t>
      </w:r>
      <w:r w:rsidR="002751E7" w:rsidRPr="0066316D">
        <w:rPr>
          <w:rFonts w:ascii="Arial" w:hAnsi="Arial" w:cs="Arial"/>
          <w:sz w:val="22"/>
          <w:szCs w:val="22"/>
        </w:rPr>
        <w:t>Europe</w:t>
      </w:r>
    </w:p>
    <w:p w14:paraId="3782C86A" w14:textId="60098028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CAFU, France</w:t>
      </w:r>
    </w:p>
    <w:p w14:paraId="6786688D" w14:textId="45857893" w:rsidR="00B31C0F" w:rsidRPr="0066316D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NGOF, France</w:t>
      </w:r>
    </w:p>
    <w:p w14:paraId="745AF7FF" w14:textId="7C502286" w:rsidR="002751E7" w:rsidRPr="0066316D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lastRenderedPageBreak/>
        <w:t>A</w:t>
      </w:r>
      <w:r w:rsidR="00B31C0F">
        <w:rPr>
          <w:rFonts w:ascii="Arial" w:hAnsi="Arial" w:cs="Arial"/>
          <w:sz w:val="22"/>
          <w:szCs w:val="22"/>
        </w:rPr>
        <w:t>WMF</w:t>
      </w:r>
      <w:r w:rsidRPr="0066316D">
        <w:rPr>
          <w:rFonts w:ascii="Arial" w:hAnsi="Arial" w:cs="Arial"/>
          <w:sz w:val="22"/>
          <w:szCs w:val="22"/>
        </w:rPr>
        <w:t xml:space="preserve">, </w:t>
      </w:r>
      <w:r w:rsidR="002751E7" w:rsidRPr="0066316D">
        <w:rPr>
          <w:rFonts w:ascii="Arial" w:hAnsi="Arial" w:cs="Arial"/>
          <w:sz w:val="22"/>
          <w:szCs w:val="22"/>
        </w:rPr>
        <w:t>Germany</w:t>
      </w:r>
    </w:p>
    <w:p w14:paraId="60E8EFE4" w14:textId="61E562F5" w:rsidR="002751E7" w:rsidRPr="0066316D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KG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="002751E7" w:rsidRPr="0066316D">
        <w:rPr>
          <w:rFonts w:ascii="Arial" w:hAnsi="Arial" w:cs="Arial"/>
          <w:sz w:val="22"/>
          <w:szCs w:val="22"/>
        </w:rPr>
        <w:t>Germany</w:t>
      </w:r>
    </w:p>
    <w:p w14:paraId="6347DA36" w14:textId="2C6F8814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D</w:t>
      </w:r>
      <w:r w:rsidR="00B31C0F">
        <w:rPr>
          <w:rFonts w:ascii="Arial" w:hAnsi="Arial" w:cs="Arial"/>
          <w:sz w:val="22"/>
          <w:szCs w:val="22"/>
        </w:rPr>
        <w:t>KH</w:t>
      </w:r>
      <w:r w:rsidR="00E87FA4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Germany</w:t>
      </w:r>
    </w:p>
    <w:p w14:paraId="4DC43797" w14:textId="57448D9C" w:rsidR="00B31C0F" w:rsidRPr="0066316D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CFIC, Germany</w:t>
      </w:r>
    </w:p>
    <w:p w14:paraId="568B4865" w14:textId="2E526A43" w:rsidR="002751E7" w:rsidRPr="0066316D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ABSI, </w:t>
      </w:r>
      <w:r w:rsidR="002751E7" w:rsidRPr="0066316D">
        <w:rPr>
          <w:rFonts w:ascii="Arial" w:hAnsi="Arial" w:cs="Arial"/>
          <w:sz w:val="22"/>
          <w:szCs w:val="22"/>
        </w:rPr>
        <w:t>India</w:t>
      </w:r>
    </w:p>
    <w:p w14:paraId="3865316B" w14:textId="40350C1E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ICMR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India</w:t>
      </w:r>
    </w:p>
    <w:p w14:paraId="1D25B0D6" w14:textId="5E26B85D" w:rsidR="002751E7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ICON, </w:t>
      </w:r>
      <w:r w:rsidR="002751E7" w:rsidRPr="0066316D">
        <w:rPr>
          <w:rFonts w:ascii="Arial" w:hAnsi="Arial" w:cs="Arial"/>
          <w:sz w:val="22"/>
          <w:szCs w:val="22"/>
        </w:rPr>
        <w:t>India</w:t>
      </w:r>
    </w:p>
    <w:p w14:paraId="0E7BB376" w14:textId="7D4A3392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xpert group consensus opinion, India</w:t>
      </w:r>
    </w:p>
    <w:p w14:paraId="22A96DA3" w14:textId="6DF19212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PCCC, International</w:t>
      </w:r>
    </w:p>
    <w:p w14:paraId="677DB027" w14:textId="3F159F72" w:rsidR="00CA7DBA" w:rsidRPr="0066316D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RAS, International</w:t>
      </w:r>
    </w:p>
    <w:p w14:paraId="49FDC8D9" w14:textId="41B8532B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ESO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International</w:t>
      </w:r>
    </w:p>
    <w:p w14:paraId="280F1522" w14:textId="0414EF77" w:rsidR="002751E7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International expert panel, </w:t>
      </w:r>
      <w:r w:rsidR="002751E7" w:rsidRPr="0066316D">
        <w:rPr>
          <w:rFonts w:ascii="Arial" w:hAnsi="Arial" w:cs="Arial"/>
          <w:sz w:val="22"/>
          <w:szCs w:val="22"/>
        </w:rPr>
        <w:t>International</w:t>
      </w:r>
    </w:p>
    <w:p w14:paraId="32336D8A" w14:textId="0E019659" w:rsidR="00CA7DBA" w:rsidRPr="0066316D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ISGyP</w:t>
      </w:r>
      <w:proofErr w:type="spellEnd"/>
      <w:r>
        <w:rPr>
          <w:rFonts w:ascii="Arial" w:hAnsi="Arial" w:cs="Arial"/>
          <w:sz w:val="22"/>
          <w:szCs w:val="22"/>
        </w:rPr>
        <w:t>, International</w:t>
      </w:r>
    </w:p>
    <w:p w14:paraId="65AA8D32" w14:textId="3F1F82CD" w:rsidR="002751E7" w:rsidRPr="0066316D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NCCP, </w:t>
      </w:r>
      <w:r w:rsidR="002751E7" w:rsidRPr="0066316D">
        <w:rPr>
          <w:rFonts w:ascii="Arial" w:hAnsi="Arial" w:cs="Arial"/>
          <w:sz w:val="22"/>
          <w:szCs w:val="22"/>
        </w:rPr>
        <w:t>Ireland</w:t>
      </w:r>
    </w:p>
    <w:p w14:paraId="5AF79AD1" w14:textId="3DA218F7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Japanese </w:t>
      </w:r>
      <w:r w:rsidR="0066316D">
        <w:rPr>
          <w:rFonts w:ascii="Arial" w:hAnsi="Arial" w:cs="Arial"/>
          <w:sz w:val="22"/>
          <w:szCs w:val="22"/>
        </w:rPr>
        <w:t>Urological Association, Japan</w:t>
      </w:r>
    </w:p>
    <w:p w14:paraId="0EA49DAA" w14:textId="371352E2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JSGO, Japan</w:t>
      </w:r>
    </w:p>
    <w:p w14:paraId="7B5F7546" w14:textId="2E982369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SGO, Korea</w:t>
      </w:r>
    </w:p>
    <w:p w14:paraId="300FABC9" w14:textId="42075F7A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KSMO, Korea</w:t>
      </w:r>
    </w:p>
    <w:p w14:paraId="67FB3417" w14:textId="2DBD6C39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Lithuanian </w:t>
      </w:r>
      <w:r w:rsidR="00FB38D5" w:rsidRPr="0066316D">
        <w:rPr>
          <w:rFonts w:ascii="Arial" w:hAnsi="Arial" w:cs="Arial"/>
          <w:sz w:val="22"/>
          <w:szCs w:val="22"/>
        </w:rPr>
        <w:t>oncologist, en</w:t>
      </w:r>
      <w:r w:rsidR="00985543">
        <w:rPr>
          <w:rFonts w:ascii="Arial" w:hAnsi="Arial" w:cs="Arial"/>
          <w:sz w:val="22"/>
          <w:szCs w:val="22"/>
        </w:rPr>
        <w:t>do</w:t>
      </w:r>
      <w:r w:rsidR="00FB38D5" w:rsidRPr="0066316D">
        <w:rPr>
          <w:rFonts w:ascii="Arial" w:hAnsi="Arial" w:cs="Arial"/>
          <w:sz w:val="22"/>
          <w:szCs w:val="22"/>
        </w:rPr>
        <w:t>crinologist and General practi</w:t>
      </w:r>
      <w:r w:rsidR="00985543">
        <w:rPr>
          <w:rFonts w:ascii="Arial" w:hAnsi="Arial" w:cs="Arial"/>
          <w:sz w:val="22"/>
          <w:szCs w:val="22"/>
        </w:rPr>
        <w:t>t</w:t>
      </w:r>
      <w:r w:rsidR="00FB38D5" w:rsidRPr="0066316D">
        <w:rPr>
          <w:rFonts w:ascii="Arial" w:hAnsi="Arial" w:cs="Arial"/>
          <w:sz w:val="22"/>
          <w:szCs w:val="22"/>
        </w:rPr>
        <w:t xml:space="preserve">ioners, </w:t>
      </w:r>
      <w:r w:rsidRPr="0066316D">
        <w:rPr>
          <w:rFonts w:ascii="Arial" w:hAnsi="Arial" w:cs="Arial"/>
          <w:sz w:val="22"/>
          <w:szCs w:val="22"/>
        </w:rPr>
        <w:t>Lithuania</w:t>
      </w:r>
    </w:p>
    <w:p w14:paraId="40381219" w14:textId="2C2F91F5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IMS, Malaysia</w:t>
      </w:r>
    </w:p>
    <w:p w14:paraId="37FF415E" w14:textId="02E1BFBB" w:rsidR="00B31C0F" w:rsidRPr="0066316D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MSS, Mexico</w:t>
      </w:r>
    </w:p>
    <w:p w14:paraId="50FA4FE6" w14:textId="283B8C09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KNL, Netherlands</w:t>
      </w:r>
    </w:p>
    <w:p w14:paraId="0F77F749" w14:textId="6454481D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VU, Netherlands</w:t>
      </w:r>
    </w:p>
    <w:p w14:paraId="39EA9F18" w14:textId="24FFC0AA" w:rsidR="00B31C0F" w:rsidRDefault="00B31C0F" w:rsidP="00B31C0F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proofErr w:type="spellStart"/>
      <w:r w:rsidRPr="0066316D">
        <w:rPr>
          <w:rFonts w:ascii="Arial" w:hAnsi="Arial" w:cs="Arial"/>
          <w:sz w:val="22"/>
          <w:szCs w:val="22"/>
        </w:rPr>
        <w:t>Richtlijnendatabase</w:t>
      </w:r>
      <w:proofErr w:type="spellEnd"/>
      <w:r w:rsidRPr="0066316D">
        <w:rPr>
          <w:rFonts w:ascii="Arial" w:hAnsi="Arial" w:cs="Arial"/>
          <w:sz w:val="22"/>
          <w:szCs w:val="22"/>
        </w:rPr>
        <w:t>, Netherlands</w:t>
      </w:r>
    </w:p>
    <w:p w14:paraId="028F0E81" w14:textId="323046D7" w:rsidR="00CA7DBA" w:rsidRDefault="00CA7DBA" w:rsidP="00B31C0F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CGO, Netherlands</w:t>
      </w:r>
    </w:p>
    <w:p w14:paraId="6C9AA766" w14:textId="67AA7937" w:rsidR="00CA7DBA" w:rsidRDefault="00CA7DBA" w:rsidP="00CA7DB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Ministry of Health from New Zealand, New Zealand</w:t>
      </w:r>
    </w:p>
    <w:p w14:paraId="11F92FBD" w14:textId="430C1247" w:rsidR="00985543" w:rsidRPr="0066316D" w:rsidRDefault="00985543" w:rsidP="00CA7DB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rwegian Gynaecologic Association, Norway</w:t>
      </w:r>
    </w:p>
    <w:p w14:paraId="714F68F2" w14:textId="497E4231" w:rsidR="00B31C0F" w:rsidRDefault="00B31C0F" w:rsidP="00B31C0F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ETSI, Peru</w:t>
      </w:r>
    </w:p>
    <w:p w14:paraId="0BBE268C" w14:textId="14892CF4" w:rsidR="00B31C0F" w:rsidRDefault="00B31C0F" w:rsidP="00B31C0F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EN, Peru</w:t>
      </w:r>
    </w:p>
    <w:p w14:paraId="6D8E5971" w14:textId="55C151B2" w:rsidR="00CA7DBA" w:rsidRDefault="00CA7DBA" w:rsidP="00B31C0F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EDEC, Romania</w:t>
      </w:r>
    </w:p>
    <w:p w14:paraId="06315E04" w14:textId="2F63FA8F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OS, Saudi Arabia</w:t>
      </w:r>
    </w:p>
    <w:p w14:paraId="29900449" w14:textId="7468052F" w:rsidR="0066316D" w:rsidRDefault="0066316D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A, Saudi Arabia</w:t>
      </w:r>
    </w:p>
    <w:p w14:paraId="462BE32F" w14:textId="44BE8740" w:rsidR="002751E7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SCAN, </w:t>
      </w:r>
      <w:r w:rsidR="002751E7" w:rsidRPr="0066316D">
        <w:rPr>
          <w:rFonts w:ascii="Arial" w:hAnsi="Arial" w:cs="Arial"/>
          <w:sz w:val="22"/>
          <w:szCs w:val="22"/>
        </w:rPr>
        <w:t>Singapore</w:t>
      </w:r>
    </w:p>
    <w:p w14:paraId="5C577C16" w14:textId="5123782F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NSA, South Africa</w:t>
      </w:r>
    </w:p>
    <w:p w14:paraId="41AF7501" w14:textId="77777777" w:rsidR="0066316D" w:rsidRDefault="0066316D" w:rsidP="0066316D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uncil of Medical Schemes (CMS), South Africa</w:t>
      </w:r>
    </w:p>
    <w:p w14:paraId="0328725F" w14:textId="1D933F46" w:rsidR="0066316D" w:rsidRDefault="0066316D" w:rsidP="0066316D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outh African Urological Association (SAUA), South Africa</w:t>
      </w:r>
    </w:p>
    <w:p w14:paraId="34EF28E3" w14:textId="7D04B78E" w:rsidR="00B31C0F" w:rsidRDefault="00B31C0F" w:rsidP="0066316D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LCOG, Sri Lanka</w:t>
      </w:r>
    </w:p>
    <w:p w14:paraId="1CB74CDB" w14:textId="1D507737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FESEO</w:t>
      </w:r>
      <w:r w:rsidR="00FB38D5" w:rsidRPr="0066316D">
        <w:rPr>
          <w:rFonts w:ascii="Arial" w:hAnsi="Arial" w:cs="Arial"/>
          <w:sz w:val="22"/>
          <w:szCs w:val="22"/>
        </w:rPr>
        <w:t>,</w:t>
      </w:r>
      <w:r w:rsidR="00E87FA4" w:rsidRPr="0066316D">
        <w:rPr>
          <w:rFonts w:ascii="Arial" w:hAnsi="Arial" w:cs="Arial"/>
          <w:sz w:val="22"/>
          <w:szCs w:val="22"/>
        </w:rPr>
        <w:t xml:space="preserve"> </w:t>
      </w:r>
      <w:r w:rsidRPr="0066316D">
        <w:rPr>
          <w:rFonts w:ascii="Arial" w:hAnsi="Arial" w:cs="Arial"/>
          <w:sz w:val="22"/>
          <w:szCs w:val="22"/>
        </w:rPr>
        <w:t>Spain</w:t>
      </w:r>
    </w:p>
    <w:p w14:paraId="3F0C2BAD" w14:textId="46D82484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SEGO</w:t>
      </w:r>
      <w:r w:rsidR="00FB38D5" w:rsidRPr="0066316D">
        <w:rPr>
          <w:rFonts w:ascii="Arial" w:hAnsi="Arial" w:cs="Arial"/>
          <w:sz w:val="22"/>
          <w:szCs w:val="22"/>
        </w:rPr>
        <w:t>,</w:t>
      </w:r>
      <w:r w:rsidR="00E87FA4" w:rsidRPr="0066316D">
        <w:rPr>
          <w:rFonts w:ascii="Arial" w:hAnsi="Arial" w:cs="Arial"/>
          <w:sz w:val="22"/>
          <w:szCs w:val="22"/>
        </w:rPr>
        <w:t xml:space="preserve"> </w:t>
      </w:r>
      <w:r w:rsidRPr="0066316D">
        <w:rPr>
          <w:rFonts w:ascii="Arial" w:hAnsi="Arial" w:cs="Arial"/>
          <w:sz w:val="22"/>
          <w:szCs w:val="22"/>
        </w:rPr>
        <w:t>Spain</w:t>
      </w:r>
    </w:p>
    <w:p w14:paraId="50F45594" w14:textId="6416B2D1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SEOM</w:t>
      </w:r>
      <w:r w:rsidR="00FB38D5" w:rsidRPr="0066316D">
        <w:rPr>
          <w:rFonts w:ascii="Arial" w:hAnsi="Arial" w:cs="Arial"/>
          <w:sz w:val="22"/>
          <w:szCs w:val="22"/>
        </w:rPr>
        <w:t>,</w:t>
      </w:r>
      <w:r w:rsidR="00E87FA4" w:rsidRPr="0066316D">
        <w:rPr>
          <w:rFonts w:ascii="Arial" w:hAnsi="Arial" w:cs="Arial"/>
          <w:sz w:val="22"/>
          <w:szCs w:val="22"/>
        </w:rPr>
        <w:t xml:space="preserve"> </w:t>
      </w:r>
      <w:r w:rsidRPr="0066316D">
        <w:rPr>
          <w:rFonts w:ascii="Arial" w:hAnsi="Arial" w:cs="Arial"/>
          <w:sz w:val="22"/>
          <w:szCs w:val="22"/>
        </w:rPr>
        <w:t>Spain</w:t>
      </w:r>
    </w:p>
    <w:p w14:paraId="55D6E8CC" w14:textId="2EFC4E8D" w:rsidR="00CA7DBA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GCS, UK</w:t>
      </w:r>
    </w:p>
    <w:p w14:paraId="255D5C72" w14:textId="09B1B38A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Joint Guidelines from British Surgical Associations</w:t>
      </w:r>
      <w:r w:rsidR="00FB38D5" w:rsidRPr="0066316D">
        <w:rPr>
          <w:rFonts w:ascii="Arial" w:hAnsi="Arial" w:cs="Arial"/>
          <w:sz w:val="22"/>
          <w:szCs w:val="22"/>
        </w:rPr>
        <w:t>,</w:t>
      </w:r>
      <w:r w:rsidR="004C52E6" w:rsidRPr="0066316D">
        <w:rPr>
          <w:rFonts w:ascii="Arial" w:hAnsi="Arial" w:cs="Arial"/>
          <w:sz w:val="22"/>
          <w:szCs w:val="22"/>
        </w:rPr>
        <w:t xml:space="preserve"> </w:t>
      </w:r>
      <w:r w:rsidRPr="0066316D">
        <w:rPr>
          <w:rFonts w:ascii="Arial" w:hAnsi="Arial" w:cs="Arial"/>
          <w:sz w:val="22"/>
          <w:szCs w:val="22"/>
        </w:rPr>
        <w:t>UK</w:t>
      </w:r>
    </w:p>
    <w:p w14:paraId="01417161" w14:textId="54A31D86" w:rsidR="00CA7DBA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ational Health Service, UK</w:t>
      </w:r>
    </w:p>
    <w:p w14:paraId="10B08EC0" w14:textId="022C8355" w:rsidR="00CA7DBA" w:rsidRPr="0066316D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Royal College of Pathologists, UK</w:t>
      </w:r>
    </w:p>
    <w:p w14:paraId="09B0430E" w14:textId="00B71632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The Royal College of Radiologist</w:t>
      </w:r>
      <w:r w:rsidR="00CA7DBA">
        <w:rPr>
          <w:rFonts w:ascii="Arial" w:hAnsi="Arial" w:cs="Arial"/>
          <w:sz w:val="22"/>
          <w:szCs w:val="22"/>
        </w:rPr>
        <w:t>s</w:t>
      </w:r>
      <w:r w:rsidR="00FB38D5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UK</w:t>
      </w:r>
    </w:p>
    <w:p w14:paraId="5C77D852" w14:textId="7BEC19F8" w:rsidR="00CA7DBA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COG, UK</w:t>
      </w:r>
    </w:p>
    <w:p w14:paraId="2BAD3AA7" w14:textId="4BA504AC" w:rsidR="00CA7DBA" w:rsidRPr="0066316D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CR, UK</w:t>
      </w:r>
    </w:p>
    <w:p w14:paraId="4A09280F" w14:textId="1C3C78F0" w:rsidR="002751E7" w:rsidRPr="0066316D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Scottish Cancer Taskforce, </w:t>
      </w:r>
      <w:r w:rsidR="002751E7" w:rsidRPr="0066316D">
        <w:rPr>
          <w:rFonts w:ascii="Arial" w:hAnsi="Arial" w:cs="Arial"/>
          <w:sz w:val="22"/>
          <w:szCs w:val="22"/>
        </w:rPr>
        <w:t>UK</w:t>
      </w:r>
    </w:p>
    <w:p w14:paraId="5C529539" w14:textId="0EE2B142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Americ</w:t>
      </w:r>
      <w:r w:rsidR="00FB38D5" w:rsidRPr="0066316D">
        <w:rPr>
          <w:rFonts w:ascii="Arial" w:hAnsi="Arial" w:cs="Arial"/>
          <w:sz w:val="22"/>
          <w:szCs w:val="22"/>
        </w:rPr>
        <w:t xml:space="preserve">an Board of Internal Medicine's, </w:t>
      </w:r>
      <w:r w:rsidRPr="0066316D">
        <w:rPr>
          <w:rFonts w:ascii="Arial" w:hAnsi="Arial" w:cs="Arial"/>
          <w:sz w:val="22"/>
          <w:szCs w:val="22"/>
        </w:rPr>
        <w:t>USA</w:t>
      </w:r>
    </w:p>
    <w:p w14:paraId="67339A60" w14:textId="69BA388D" w:rsidR="002751E7" w:rsidRPr="0066316D" w:rsidRDefault="00FB38D5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American Brachytherapy Society, </w:t>
      </w:r>
      <w:r w:rsidR="002751E7" w:rsidRPr="0066316D">
        <w:rPr>
          <w:rFonts w:ascii="Arial" w:hAnsi="Arial" w:cs="Arial"/>
          <w:sz w:val="22"/>
          <w:szCs w:val="22"/>
        </w:rPr>
        <w:t>USA</w:t>
      </w:r>
    </w:p>
    <w:p w14:paraId="41B63994" w14:textId="4A0349CB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Ameri</w:t>
      </w:r>
      <w:r w:rsidR="00FB38D5" w:rsidRPr="0066316D">
        <w:rPr>
          <w:rFonts w:ascii="Arial" w:hAnsi="Arial" w:cs="Arial"/>
          <w:sz w:val="22"/>
          <w:szCs w:val="22"/>
        </w:rPr>
        <w:t xml:space="preserve">can Society of Plastic Surgeons, </w:t>
      </w:r>
      <w:r w:rsidRPr="0066316D">
        <w:rPr>
          <w:rFonts w:ascii="Arial" w:hAnsi="Arial" w:cs="Arial"/>
          <w:sz w:val="22"/>
          <w:szCs w:val="22"/>
        </w:rPr>
        <w:t>USA</w:t>
      </w:r>
    </w:p>
    <w:p w14:paraId="06CBC167" w14:textId="656D7B5A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American</w:t>
      </w:r>
      <w:r w:rsidR="00FB38D5" w:rsidRPr="0066316D">
        <w:rPr>
          <w:rFonts w:ascii="Arial" w:hAnsi="Arial" w:cs="Arial"/>
          <w:sz w:val="22"/>
          <w:szCs w:val="22"/>
        </w:rPr>
        <w:t xml:space="preserve"> Society for Radiation Oncology, </w:t>
      </w:r>
      <w:r w:rsidRPr="0066316D">
        <w:rPr>
          <w:rFonts w:ascii="Arial" w:hAnsi="Arial" w:cs="Arial"/>
          <w:sz w:val="22"/>
          <w:szCs w:val="22"/>
        </w:rPr>
        <w:t>USA</w:t>
      </w:r>
    </w:p>
    <w:p w14:paraId="66498A93" w14:textId="6CB1EAFC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ACOG</w:t>
      </w:r>
      <w:r w:rsidR="00FB38D5" w:rsidRPr="0066316D">
        <w:rPr>
          <w:rFonts w:ascii="Arial" w:hAnsi="Arial" w:cs="Arial"/>
          <w:sz w:val="22"/>
          <w:szCs w:val="22"/>
        </w:rPr>
        <w:t>,</w:t>
      </w:r>
      <w:r w:rsidR="00E87FA4" w:rsidRPr="0066316D">
        <w:rPr>
          <w:rFonts w:ascii="Arial" w:hAnsi="Arial" w:cs="Arial"/>
          <w:sz w:val="22"/>
          <w:szCs w:val="22"/>
        </w:rPr>
        <w:t xml:space="preserve"> </w:t>
      </w:r>
      <w:r w:rsidRPr="0066316D">
        <w:rPr>
          <w:rFonts w:ascii="Arial" w:hAnsi="Arial" w:cs="Arial"/>
          <w:sz w:val="22"/>
          <w:szCs w:val="22"/>
        </w:rPr>
        <w:t>USA</w:t>
      </w:r>
    </w:p>
    <w:p w14:paraId="0090BA97" w14:textId="0ADB2621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CS, USA</w:t>
      </w:r>
    </w:p>
    <w:p w14:paraId="14527FAD" w14:textId="44C862E1" w:rsidR="00CA7DBA" w:rsidRPr="0066316D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RS, USA</w:t>
      </w:r>
    </w:p>
    <w:p w14:paraId="6C661E83" w14:textId="2847B41E" w:rsidR="002751E7" w:rsidRPr="0066316D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ASCO</w:t>
      </w:r>
      <w:r w:rsidR="00FB38D5" w:rsidRPr="0066316D">
        <w:rPr>
          <w:rFonts w:ascii="Arial" w:hAnsi="Arial" w:cs="Arial"/>
          <w:sz w:val="22"/>
          <w:szCs w:val="22"/>
        </w:rPr>
        <w:t>,</w:t>
      </w:r>
      <w:r w:rsidR="00E87FA4" w:rsidRPr="0066316D">
        <w:rPr>
          <w:rFonts w:ascii="Arial" w:hAnsi="Arial" w:cs="Arial"/>
          <w:sz w:val="22"/>
          <w:szCs w:val="22"/>
        </w:rPr>
        <w:t xml:space="preserve"> </w:t>
      </w:r>
      <w:r w:rsidRPr="0066316D">
        <w:rPr>
          <w:rFonts w:ascii="Arial" w:hAnsi="Arial" w:cs="Arial"/>
          <w:sz w:val="22"/>
          <w:szCs w:val="22"/>
        </w:rPr>
        <w:t>USA</w:t>
      </w:r>
    </w:p>
    <w:p w14:paraId="24AD6D45" w14:textId="655A88A3" w:rsidR="002751E7" w:rsidRDefault="002751E7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>ASTRO</w:t>
      </w:r>
      <w:r w:rsidR="00E87FA4" w:rsidRPr="0066316D">
        <w:rPr>
          <w:rFonts w:ascii="Arial" w:hAnsi="Arial" w:cs="Arial"/>
          <w:sz w:val="22"/>
          <w:szCs w:val="22"/>
        </w:rPr>
        <w:t xml:space="preserve">, </w:t>
      </w:r>
      <w:r w:rsidRPr="0066316D">
        <w:rPr>
          <w:rFonts w:ascii="Arial" w:hAnsi="Arial" w:cs="Arial"/>
          <w:sz w:val="22"/>
          <w:szCs w:val="22"/>
        </w:rPr>
        <w:t>USA</w:t>
      </w:r>
    </w:p>
    <w:p w14:paraId="5D38AF21" w14:textId="56862E80" w:rsidR="00B31C0F" w:rsidRDefault="00B31C0F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AUA, USA</w:t>
      </w:r>
    </w:p>
    <w:p w14:paraId="74B2B964" w14:textId="105C825B" w:rsidR="00CA7DBA" w:rsidRPr="0066316D" w:rsidRDefault="00CA7DBA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GO, USA</w:t>
      </w:r>
    </w:p>
    <w:p w14:paraId="2C45B647" w14:textId="1853D687" w:rsidR="002751E7" w:rsidRDefault="00E87FA4" w:rsidP="00ED500A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66316D">
        <w:rPr>
          <w:rFonts w:ascii="Arial" w:hAnsi="Arial" w:cs="Arial"/>
          <w:sz w:val="22"/>
          <w:szCs w:val="22"/>
        </w:rPr>
        <w:t xml:space="preserve">SSO, </w:t>
      </w:r>
      <w:r w:rsidR="002751E7" w:rsidRPr="0066316D">
        <w:rPr>
          <w:rFonts w:ascii="Arial" w:hAnsi="Arial" w:cs="Arial"/>
          <w:sz w:val="22"/>
          <w:szCs w:val="22"/>
        </w:rPr>
        <w:t>USA</w:t>
      </w:r>
    </w:p>
    <w:p w14:paraId="5D886B37" w14:textId="6A5E7F28" w:rsidR="002751E7" w:rsidRPr="00985543" w:rsidRDefault="00CA7DBA" w:rsidP="00D32ADB">
      <w:pPr>
        <w:pStyle w:val="Prrafodelista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985543">
        <w:rPr>
          <w:rFonts w:ascii="Arial" w:hAnsi="Arial" w:cs="Arial"/>
          <w:sz w:val="22"/>
          <w:szCs w:val="22"/>
        </w:rPr>
        <w:t>IOMPC, Venezuela</w:t>
      </w:r>
    </w:p>
    <w:sectPr w:rsidR="002751E7" w:rsidRPr="00985543" w:rsidSect="00ED500A">
      <w:pgSz w:w="11900" w:h="16840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D73BDD"/>
    <w:multiLevelType w:val="hybridMultilevel"/>
    <w:tmpl w:val="F42E267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1E1C42"/>
    <w:multiLevelType w:val="hybridMultilevel"/>
    <w:tmpl w:val="E116C73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0263CA"/>
    <w:multiLevelType w:val="hybridMultilevel"/>
    <w:tmpl w:val="160418B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58"/>
    <w:rsid w:val="00017789"/>
    <w:rsid w:val="00042EA0"/>
    <w:rsid w:val="002751E7"/>
    <w:rsid w:val="003F7623"/>
    <w:rsid w:val="004C52E6"/>
    <w:rsid w:val="005107B6"/>
    <w:rsid w:val="00514897"/>
    <w:rsid w:val="00547FDF"/>
    <w:rsid w:val="00561B7D"/>
    <w:rsid w:val="005F370D"/>
    <w:rsid w:val="00634ACF"/>
    <w:rsid w:val="00657005"/>
    <w:rsid w:val="0066316D"/>
    <w:rsid w:val="00752FDA"/>
    <w:rsid w:val="00922BB3"/>
    <w:rsid w:val="009675A8"/>
    <w:rsid w:val="00985543"/>
    <w:rsid w:val="009C3518"/>
    <w:rsid w:val="009E1158"/>
    <w:rsid w:val="00A371EA"/>
    <w:rsid w:val="00A67C6F"/>
    <w:rsid w:val="00B03E95"/>
    <w:rsid w:val="00B31C0F"/>
    <w:rsid w:val="00B83C8E"/>
    <w:rsid w:val="00C1475C"/>
    <w:rsid w:val="00C60A8A"/>
    <w:rsid w:val="00CA7DBA"/>
    <w:rsid w:val="00DD474C"/>
    <w:rsid w:val="00DF1E63"/>
    <w:rsid w:val="00E87FA4"/>
    <w:rsid w:val="00ED500A"/>
    <w:rsid w:val="00FB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937756"/>
  <w14:defaultImageDpi w14:val="300"/>
  <w15:docId w15:val="{7875992D-2CD6-4147-BCA6-DA6EF0F3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5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D500A"/>
    <w:pPr>
      <w:ind w:left="720"/>
      <w:contextualSpacing/>
    </w:pPr>
  </w:style>
  <w:style w:type="paragraph" w:styleId="Revisin">
    <w:name w:val="Revision"/>
    <w:hidden/>
    <w:uiPriority w:val="99"/>
    <w:semiHidden/>
    <w:rsid w:val="00B03E95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3E95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3E95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1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es</dc:creator>
  <cp:keywords/>
  <dc:description/>
  <cp:lastModifiedBy>Mario</cp:lastModifiedBy>
  <cp:revision>4</cp:revision>
  <dcterms:created xsi:type="dcterms:W3CDTF">2021-10-21T17:47:00Z</dcterms:created>
  <dcterms:modified xsi:type="dcterms:W3CDTF">2021-11-29T08:13:00Z</dcterms:modified>
</cp:coreProperties>
</file>